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8C1" w:rsidRPr="002762E0" w:rsidRDefault="00ED6CAB" w:rsidP="00D510E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762E0">
        <w:rPr>
          <w:rFonts w:ascii="Times New Roman" w:hAnsi="Times New Roman" w:cs="Times New Roman"/>
          <w:b/>
          <w:sz w:val="24"/>
          <w:szCs w:val="24"/>
        </w:rPr>
        <w:t>S7 Table.</w:t>
      </w:r>
      <w:r w:rsidR="00D510E8" w:rsidRPr="002762E0">
        <w:rPr>
          <w:rFonts w:ascii="Times New Roman" w:hAnsi="Times New Roman" w:cs="Times New Roman"/>
          <w:b/>
          <w:sz w:val="24"/>
          <w:szCs w:val="24"/>
        </w:rPr>
        <w:t xml:space="preserve"> Result of the Dunn test for </w:t>
      </w:r>
      <w:r w:rsidR="00D510E8" w:rsidRPr="002762E0">
        <w:rPr>
          <w:rFonts w:ascii="Times New Roman" w:hAnsi="Times New Roman" w:cs="Times New Roman"/>
          <w:b/>
          <w:i/>
          <w:sz w:val="24"/>
          <w:szCs w:val="24"/>
        </w:rPr>
        <w:t>Desulfovibrio</w:t>
      </w:r>
      <w:r w:rsidR="00D510E8" w:rsidRPr="002762E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510E8" w:rsidRPr="002762E0">
        <w:rPr>
          <w:rFonts w:ascii="Times New Roman" w:hAnsi="Times New Roman" w:cs="Times New Roman"/>
          <w:b/>
          <w:i/>
          <w:sz w:val="24"/>
          <w:szCs w:val="24"/>
        </w:rPr>
        <w:t>Enhydrobacter</w:t>
      </w:r>
      <w:r w:rsidR="00D510E8" w:rsidRPr="002762E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510E8" w:rsidRPr="002762E0">
        <w:rPr>
          <w:rFonts w:ascii="Times New Roman" w:hAnsi="Times New Roman" w:cs="Times New Roman"/>
          <w:b/>
          <w:i/>
          <w:sz w:val="24"/>
          <w:szCs w:val="24"/>
        </w:rPr>
        <w:t>Aminomas</w:t>
      </w:r>
      <w:r w:rsidR="00D510E8" w:rsidRPr="002762E0">
        <w:rPr>
          <w:rFonts w:ascii="Times New Roman" w:hAnsi="Times New Roman" w:cs="Times New Roman"/>
          <w:b/>
          <w:sz w:val="24"/>
          <w:szCs w:val="24"/>
        </w:rPr>
        <w:t xml:space="preserve"> in larvae samples collected at different localities.</w:t>
      </w:r>
    </w:p>
    <w:bookmarkEnd w:id="0"/>
    <w:p w:rsidR="00ED6CAB" w:rsidRPr="00560BE2" w:rsidRDefault="00ED6CAB" w:rsidP="00575D7B">
      <w:pPr>
        <w:tabs>
          <w:tab w:val="right" w:pos="8504"/>
        </w:tabs>
        <w:rPr>
          <w:rFonts w:ascii="Times New Roman" w:hAnsi="Times New Roman" w:cs="Times New Roman"/>
          <w:b/>
          <w:i/>
          <w:sz w:val="20"/>
          <w:szCs w:val="20"/>
        </w:rPr>
      </w:pPr>
      <w:r w:rsidRPr="00560BE2">
        <w:rPr>
          <w:rFonts w:ascii="Times New Roman" w:hAnsi="Times New Roman" w:cs="Times New Roman"/>
          <w:b/>
          <w:i/>
          <w:sz w:val="20"/>
          <w:szCs w:val="20"/>
        </w:rPr>
        <w:t>Desulfovibrio</w:t>
      </w:r>
      <w:r w:rsidR="00575D7B">
        <w:rPr>
          <w:rFonts w:ascii="Times New Roman" w:hAnsi="Times New Roman" w:cs="Times New Roman"/>
          <w:b/>
          <w:i/>
          <w:sz w:val="20"/>
          <w:szCs w:val="20"/>
        </w:rPr>
        <w:tab/>
      </w:r>
    </w:p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33"/>
        <w:gridCol w:w="1710"/>
      </w:tblGrid>
      <w:tr w:rsidR="00ED6CAB" w:rsidRPr="00EC5A1F" w:rsidTr="00ED6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:rsidR="00ED6CAB" w:rsidRPr="00EC5A1F" w:rsidRDefault="00ED6CAB" w:rsidP="002F0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123" w:type="dxa"/>
          </w:tcPr>
          <w:p w:rsidR="00ED6CAB" w:rsidRPr="00EC5A1F" w:rsidRDefault="00ED6CAB" w:rsidP="00575D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2133" w:type="dxa"/>
          </w:tcPr>
          <w:p w:rsidR="00ED6CAB" w:rsidRPr="00EC5A1F" w:rsidRDefault="00ED6CAB" w:rsidP="00575D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P.unadj</w:t>
            </w:r>
          </w:p>
        </w:tc>
        <w:tc>
          <w:tcPr>
            <w:tcW w:w="1710" w:type="dxa"/>
          </w:tcPr>
          <w:p w:rsidR="00ED6CAB" w:rsidRPr="00EC5A1F" w:rsidRDefault="00ED6CAB" w:rsidP="00575D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P.adj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646724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95400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3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5439508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28861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3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28953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68506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4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600491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70305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4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77473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83743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4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675587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6930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6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856571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7210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6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98332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3807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6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7921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06507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6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645352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3563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8325316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52020e-03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68611e-01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817159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2672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277255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59075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596756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379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871821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69563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249695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00563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940654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1260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7546060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21463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241297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0958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3742688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9537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8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005963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37223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0726053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20902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381375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41596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996759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14733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3487975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3785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109620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71077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74433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08959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29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835028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97745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5417285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2091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66500e-01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624531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0949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594212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449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653269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38867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312601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17190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92608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8666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80521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3235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2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815675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2782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86932175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9819e-06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6.159007e-05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541650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6437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7364454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66399e-04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1.026519e-02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2569072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6332e-03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94829e-02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256470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03739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8094007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0364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07002e-01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8633470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39689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967164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62482e-03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9365e-01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3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1514890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2878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50828e-01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883819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38736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518876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1026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03326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25559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152974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6083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029263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805337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7802992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70660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419128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6852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O29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202051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31914e-01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0828738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58303e-02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e+00</w:t>
            </w:r>
          </w:p>
        </w:tc>
      </w:tr>
      <w:tr w:rsidR="00D510E8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D6CAB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 - RO7</w:t>
            </w:r>
          </w:p>
        </w:tc>
        <w:tc>
          <w:tcPr>
            <w:tcW w:w="212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9999930</w:t>
            </w:r>
          </w:p>
        </w:tc>
        <w:tc>
          <w:tcPr>
            <w:tcW w:w="2133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19297e-05</w:t>
            </w:r>
          </w:p>
        </w:tc>
        <w:tc>
          <w:tcPr>
            <w:tcW w:w="1710" w:type="dxa"/>
            <w:vAlign w:val="center"/>
          </w:tcPr>
          <w:p w:rsidR="00D510E8" w:rsidRPr="00ED6CAB" w:rsidRDefault="00D510E8" w:rsidP="00D510E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ED6C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5.290613e-03</w:t>
            </w:r>
          </w:p>
        </w:tc>
      </w:tr>
      <w:tr w:rsidR="00D510E8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D510E8" w:rsidRPr="00EC5A1F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D510E8" w:rsidRPr="00EC5A1F" w:rsidRDefault="00D510E8" w:rsidP="00D510E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</w:p>
          <w:p w:rsidR="00D510E8" w:rsidRPr="00EC5A1F" w:rsidRDefault="00D510E8" w:rsidP="00D510E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C5A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nhydrobacter</w:t>
            </w:r>
          </w:p>
        </w:tc>
        <w:tc>
          <w:tcPr>
            <w:tcW w:w="2123" w:type="dxa"/>
            <w:vAlign w:val="center"/>
          </w:tcPr>
          <w:p w:rsidR="00D510E8" w:rsidRPr="00EC5A1F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3" w:type="dxa"/>
            <w:vAlign w:val="center"/>
          </w:tcPr>
          <w:p w:rsidR="00D510E8" w:rsidRPr="00EC5A1F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vAlign w:val="center"/>
          </w:tcPr>
          <w:p w:rsidR="00D510E8" w:rsidRPr="00EC5A1F" w:rsidRDefault="00D510E8" w:rsidP="00D510E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</w:tr>
      <w:tr w:rsidR="00D510E8" w:rsidRPr="00EC5A1F" w:rsidTr="004D1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:rsidR="00D510E8" w:rsidRPr="00EC5A1F" w:rsidRDefault="00D510E8" w:rsidP="00D510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123" w:type="dxa"/>
          </w:tcPr>
          <w:p w:rsidR="00D510E8" w:rsidRPr="00EC5A1F" w:rsidRDefault="00D510E8" w:rsidP="0057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2133" w:type="dxa"/>
          </w:tcPr>
          <w:p w:rsidR="00D510E8" w:rsidRPr="00EC5A1F" w:rsidRDefault="00D510E8" w:rsidP="0057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P.unadj</w:t>
            </w:r>
          </w:p>
        </w:tc>
        <w:tc>
          <w:tcPr>
            <w:tcW w:w="1710" w:type="dxa"/>
          </w:tcPr>
          <w:p w:rsidR="00D510E8" w:rsidRPr="00EC5A1F" w:rsidRDefault="00D510E8" w:rsidP="0057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P.adj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ind w:right="-8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92953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8823019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3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788932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60562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3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6818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0628834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4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9169996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34162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37892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4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16568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292827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4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4024273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07876727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6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6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8841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3114315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6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3359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467641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6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448725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50560821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99709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9370562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51709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18588773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52648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9049364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6715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58021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69118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130907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12562361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8841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3114315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73359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3467641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448725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50560821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8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30907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12562361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2953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8823019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88932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60562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69996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34162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37892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09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9370562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29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2953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8823019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88932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60562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69996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34162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37892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09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9370562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2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2953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8823019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88932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60562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69996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5341622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37892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7094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9370562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3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0000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00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718123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54519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949857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697862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3519383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356609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9539661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7052268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563257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81557633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953655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137390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EC5A1F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3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3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O27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648045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64127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002701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953655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1373906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0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718123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54519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949857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718123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54519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949857</w:t>
            </w:r>
          </w:p>
        </w:tc>
      </w:tr>
      <w:tr w:rsidR="00560BE2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560BE2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 - RO7</w:t>
            </w:r>
          </w:p>
        </w:tc>
        <w:tc>
          <w:tcPr>
            <w:tcW w:w="212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5718123</w:t>
            </w:r>
          </w:p>
        </w:tc>
        <w:tc>
          <w:tcPr>
            <w:tcW w:w="2133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3545195</w:t>
            </w:r>
          </w:p>
        </w:tc>
        <w:tc>
          <w:tcPr>
            <w:tcW w:w="1710" w:type="dxa"/>
            <w:vAlign w:val="center"/>
          </w:tcPr>
          <w:p w:rsidR="00560BE2" w:rsidRPr="00560BE2" w:rsidRDefault="00560BE2" w:rsidP="00560B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60B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949857</w:t>
            </w:r>
          </w:p>
        </w:tc>
      </w:tr>
      <w:tr w:rsidR="00560BE2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60BE2" w:rsidRPr="00EC5A1F" w:rsidRDefault="00560BE2" w:rsidP="00560BE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560BE2" w:rsidRPr="00EC5A1F" w:rsidRDefault="00560BE2" w:rsidP="00560BE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EC5A1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minomonas</w:t>
            </w:r>
          </w:p>
        </w:tc>
        <w:tc>
          <w:tcPr>
            <w:tcW w:w="2123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33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0" w:type="dxa"/>
            <w:vAlign w:val="center"/>
          </w:tcPr>
          <w:p w:rsidR="00560BE2" w:rsidRPr="00EC5A1F" w:rsidRDefault="00560BE2" w:rsidP="00560B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</w:tr>
      <w:tr w:rsidR="00560BE2" w:rsidRPr="00EC5A1F" w:rsidTr="009C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:rsidR="00560BE2" w:rsidRPr="00EC5A1F" w:rsidRDefault="00560BE2" w:rsidP="00560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2123" w:type="dxa"/>
          </w:tcPr>
          <w:p w:rsidR="00560BE2" w:rsidRPr="00EC5A1F" w:rsidRDefault="00560BE2" w:rsidP="0057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2133" w:type="dxa"/>
          </w:tcPr>
          <w:p w:rsidR="00560BE2" w:rsidRPr="00EC5A1F" w:rsidRDefault="00560BE2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P.unadj</w:t>
            </w:r>
          </w:p>
        </w:tc>
        <w:tc>
          <w:tcPr>
            <w:tcW w:w="1710" w:type="dxa"/>
          </w:tcPr>
          <w:p w:rsidR="00560BE2" w:rsidRPr="00EC5A1F" w:rsidRDefault="00560BE2" w:rsidP="0057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A1F">
              <w:rPr>
                <w:rFonts w:ascii="Times New Roman" w:hAnsi="Times New Roman" w:cs="Times New Roman"/>
                <w:b/>
                <w:sz w:val="20"/>
                <w:szCs w:val="20"/>
              </w:rPr>
              <w:t>P.adj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25530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0775498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3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2451416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044249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3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358811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621384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4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1716376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383485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4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98904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797166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4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982697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735801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6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716695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6027198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6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06106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725372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6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52520692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207494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6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741969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9958758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44364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8425542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78634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0588532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577961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857305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99507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719123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83632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8651828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378818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54140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777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438879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204187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658364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567770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22735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1754313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959780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8080376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668952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8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903963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76007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1804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4101973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594389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69143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146653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449374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2478416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458628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701283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03892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14153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704145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6020791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285611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29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635374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807800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81898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769760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65758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145366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037623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130892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56225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611809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06420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048655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7092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003811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368543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36787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02332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2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20074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20702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0613575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2203358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11847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055836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0983394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6176142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421293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17117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340496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646625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9580601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4762004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5909185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57201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64607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04062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443651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5116025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494304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3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7131676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664337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65385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01358902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077889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3783332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9820581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4266220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5853716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3933812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918297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53884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0579459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RO27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628940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6684005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186656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118730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36293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054350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9761188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5419953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  <w:tr w:rsidR="00575D7B" w:rsidRPr="00EC5A1F" w:rsidTr="002F3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Align w:val="center"/>
          </w:tcPr>
          <w:p w:rsidR="00575D7B" w:rsidRPr="00575D7B" w:rsidRDefault="00575D7B" w:rsidP="00575D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 - RO7</w:t>
            </w:r>
          </w:p>
        </w:tc>
        <w:tc>
          <w:tcPr>
            <w:tcW w:w="212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6454769</w:t>
            </w:r>
          </w:p>
        </w:tc>
        <w:tc>
          <w:tcPr>
            <w:tcW w:w="2133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7639814</w:t>
            </w:r>
          </w:p>
        </w:tc>
        <w:tc>
          <w:tcPr>
            <w:tcW w:w="1710" w:type="dxa"/>
            <w:vAlign w:val="center"/>
          </w:tcPr>
          <w:p w:rsidR="00575D7B" w:rsidRPr="00575D7B" w:rsidRDefault="00575D7B" w:rsidP="00575D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5D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0000</w:t>
            </w:r>
          </w:p>
        </w:tc>
      </w:tr>
    </w:tbl>
    <w:p w:rsidR="00ED6CAB" w:rsidRPr="00EC5A1F" w:rsidRDefault="00EC5A1F" w:rsidP="00EC5A1F">
      <w:pPr>
        <w:rPr>
          <w:rFonts w:ascii="Times New Roman" w:hAnsi="Times New Roman" w:cs="Times New Roman"/>
          <w:sz w:val="20"/>
          <w:szCs w:val="20"/>
        </w:rPr>
      </w:pPr>
      <w:r w:rsidRPr="00EC5A1F">
        <w:rPr>
          <w:rFonts w:ascii="Times New Roman" w:hAnsi="Times New Roman" w:cs="Times New Roman"/>
          <w:sz w:val="20"/>
          <w:szCs w:val="20"/>
        </w:rPr>
        <w:t xml:space="preserve">Values marked in bold </w:t>
      </w:r>
      <w:r>
        <w:rPr>
          <w:rFonts w:ascii="Times New Roman" w:hAnsi="Times New Roman" w:cs="Times New Roman"/>
          <w:sz w:val="20"/>
          <w:szCs w:val="20"/>
        </w:rPr>
        <w:t>correspond to</w:t>
      </w:r>
      <w:r w:rsidRPr="00EC5A1F">
        <w:rPr>
          <w:rFonts w:ascii="Times New Roman" w:hAnsi="Times New Roman" w:cs="Times New Roman"/>
          <w:sz w:val="20"/>
          <w:szCs w:val="20"/>
        </w:rPr>
        <w:t xml:space="preserve"> p.adj &lt; 0.05.</w:t>
      </w:r>
    </w:p>
    <w:sectPr w:rsidR="00ED6CAB" w:rsidRPr="00EC5A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D80" w:rsidRDefault="00E31D80" w:rsidP="00560BE2">
      <w:pPr>
        <w:spacing w:after="0" w:line="240" w:lineRule="auto"/>
      </w:pPr>
      <w:r>
        <w:separator/>
      </w:r>
    </w:p>
  </w:endnote>
  <w:endnote w:type="continuationSeparator" w:id="0">
    <w:p w:rsidR="00E31D80" w:rsidRDefault="00E31D80" w:rsidP="00560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D80" w:rsidRDefault="00E31D80" w:rsidP="00560BE2">
      <w:pPr>
        <w:spacing w:after="0" w:line="240" w:lineRule="auto"/>
      </w:pPr>
      <w:r>
        <w:separator/>
      </w:r>
    </w:p>
  </w:footnote>
  <w:footnote w:type="continuationSeparator" w:id="0">
    <w:p w:rsidR="00E31D80" w:rsidRDefault="00E31D80" w:rsidP="00560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21A22"/>
    <w:multiLevelType w:val="hybridMultilevel"/>
    <w:tmpl w:val="7BF83C5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AF280C"/>
    <w:multiLevelType w:val="hybridMultilevel"/>
    <w:tmpl w:val="07D499B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CAB"/>
    <w:rsid w:val="00126964"/>
    <w:rsid w:val="002762E0"/>
    <w:rsid w:val="00560BE2"/>
    <w:rsid w:val="00575D7B"/>
    <w:rsid w:val="00D510E8"/>
    <w:rsid w:val="00E31D80"/>
    <w:rsid w:val="00EC5A1F"/>
    <w:rsid w:val="00ED6CAB"/>
    <w:rsid w:val="00FD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F502F3-0889-4A06-A84C-E425832A2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D6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ED6C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ED6CAB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560B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60BE2"/>
  </w:style>
  <w:style w:type="paragraph" w:styleId="Rodap">
    <w:name w:val="footer"/>
    <w:basedOn w:val="Normal"/>
    <w:link w:val="RodapChar"/>
    <w:uiPriority w:val="99"/>
    <w:unhideWhenUsed/>
    <w:rsid w:val="00560BE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60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288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P</dc:creator>
  <cp:keywords/>
  <dc:description/>
  <cp:lastModifiedBy>USP</cp:lastModifiedBy>
  <cp:revision>10</cp:revision>
  <dcterms:created xsi:type="dcterms:W3CDTF">2023-08-14T12:52:00Z</dcterms:created>
  <dcterms:modified xsi:type="dcterms:W3CDTF">2023-08-21T14:18:00Z</dcterms:modified>
</cp:coreProperties>
</file>